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1139EFA" w:rsidR="00F102CC" w:rsidRPr="003D5AF6" w:rsidRDefault="003875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D47925" w:rsidR="00F102CC" w:rsidRPr="003D5AF6" w:rsidRDefault="003875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C620AE" w:rsidR="00F102CC" w:rsidRPr="003D5AF6" w:rsidRDefault="003875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41A768" w:rsidR="00F102CC" w:rsidRPr="003D5AF6" w:rsidRDefault="003875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D717E5" w:rsidR="00F102CC" w:rsidRPr="003D5AF6" w:rsidRDefault="003875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6456A11" w:rsidR="00F102CC" w:rsidRPr="003D5AF6" w:rsidRDefault="003875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1D4368" w:rsidR="00F102CC" w:rsidRPr="003D5AF6" w:rsidRDefault="003875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68DAAE" w:rsidR="00F102CC" w:rsidRPr="003D5AF6" w:rsidRDefault="003875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7829F6" w:rsidR="00F102CC" w:rsidRPr="003D5AF6" w:rsidRDefault="003875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5AA3D52" w:rsidR="00F102CC" w:rsidRPr="003D5AF6" w:rsidRDefault="00387527">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C2FE1F"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3806DBC"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B9CD34"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 size determination was performed; only n=3 autopsy samples were in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5B5F3B" w:rsidR="00F102CC" w:rsidRPr="00387527" w:rsidRDefault="00387527">
            <w:pPr>
              <w:spacing w:line="225" w:lineRule="auto"/>
              <w:rPr>
                <w:rFonts w:ascii="Noto Sans" w:eastAsia="Noto Sans" w:hAnsi="Noto Sans" w:cs="Noto Sans"/>
                <w:bCs/>
                <w:color w:val="434343"/>
                <w:sz w:val="18"/>
                <w:szCs w:val="18"/>
              </w:rPr>
            </w:pPr>
            <w:r w:rsidRPr="0038752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C7B21F" w:rsidR="00F102CC" w:rsidRPr="00387527" w:rsidRDefault="00387527">
            <w:pPr>
              <w:spacing w:line="225" w:lineRule="auto"/>
              <w:rPr>
                <w:rFonts w:ascii="Noto Sans" w:eastAsia="Noto Sans" w:hAnsi="Noto Sans" w:cs="Noto Sans"/>
                <w:bCs/>
                <w:color w:val="434343"/>
                <w:sz w:val="18"/>
                <w:szCs w:val="18"/>
              </w:rPr>
            </w:pPr>
            <w:r w:rsidRPr="00387527">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AA5CB9" w:rsidR="00F102CC" w:rsidRPr="00387527" w:rsidRDefault="00387527">
            <w:pPr>
              <w:spacing w:line="225" w:lineRule="auto"/>
              <w:rPr>
                <w:rFonts w:ascii="Noto Sans" w:eastAsia="Noto Sans" w:hAnsi="Noto Sans" w:cs="Noto Sans"/>
                <w:bCs/>
                <w:color w:val="434343"/>
                <w:sz w:val="18"/>
                <w:szCs w:val="18"/>
              </w:rPr>
            </w:pPr>
            <w:r w:rsidRPr="00387527">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611B91A"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replication of sequencing experiments </w:t>
            </w:r>
            <w:r w:rsidR="00DD55CC">
              <w:rPr>
                <w:rFonts w:ascii="Noto Sans" w:eastAsia="Noto Sans" w:hAnsi="Noto Sans" w:cs="Noto Sans"/>
                <w:bCs/>
                <w:color w:val="434343"/>
                <w:sz w:val="18"/>
                <w:szCs w:val="18"/>
              </w:rPr>
              <w:t>was</w:t>
            </w:r>
            <w:r>
              <w:rPr>
                <w:rFonts w:ascii="Noto Sans" w:eastAsia="Noto Sans" w:hAnsi="Noto Sans" w:cs="Noto Sans"/>
                <w:bCs/>
                <w:color w:val="434343"/>
                <w:sz w:val="18"/>
                <w:szCs w:val="18"/>
              </w:rPr>
              <w:t xml:space="preserv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CF27943"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A3D130"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replication of sequencing experiments </w:t>
            </w:r>
            <w:r w:rsidR="00DD55CC">
              <w:rPr>
                <w:rFonts w:ascii="Noto Sans" w:eastAsia="Noto Sans" w:hAnsi="Noto Sans" w:cs="Noto Sans"/>
                <w:bCs/>
                <w:color w:val="434343"/>
                <w:sz w:val="18"/>
                <w:szCs w:val="18"/>
              </w:rPr>
              <w:t>was</w:t>
            </w:r>
            <w:r>
              <w:rPr>
                <w:rFonts w:ascii="Noto Sans" w:eastAsia="Noto Sans" w:hAnsi="Noto Sans" w:cs="Noto Sans"/>
                <w:bCs/>
                <w:color w:val="434343"/>
                <w:sz w:val="18"/>
                <w:szCs w:val="18"/>
              </w:rPr>
              <w:t xml:space="preserv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46DACC9" w:rsidR="00F102CC" w:rsidRPr="00387527" w:rsidRDefault="00387527">
            <w:pPr>
              <w:spacing w:line="225" w:lineRule="auto"/>
              <w:rPr>
                <w:rFonts w:ascii="Noto Sans" w:eastAsia="Noto Sans" w:hAnsi="Noto Sans" w:cs="Noto Sans"/>
                <w:bCs/>
                <w:color w:val="434343"/>
                <w:sz w:val="18"/>
                <w:szCs w:val="18"/>
              </w:rPr>
            </w:pPr>
            <w:r w:rsidRPr="00387527">
              <w:rPr>
                <w:rFonts w:ascii="Noto Sans" w:eastAsia="Noto Sans" w:hAnsi="Noto Sans" w:cs="Noto Sans"/>
                <w:bCs/>
                <w:color w:val="434343"/>
                <w:sz w:val="18"/>
                <w:szCs w:val="18"/>
              </w:rPr>
              <w:t>IRB of MassGeneralBrigha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897A5B"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286265"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DAA960"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0517F45"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3415A7"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ignificance test results are repor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DB61AC"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on page </w:t>
            </w:r>
            <w:r w:rsidR="00DD55CC">
              <w:rPr>
                <w:rFonts w:ascii="Noto Sans" w:eastAsia="Noto Sans" w:hAnsi="Noto Sans" w:cs="Noto Sans"/>
                <w:bCs/>
                <w:color w:val="434343"/>
                <w:sz w:val="18"/>
                <w:szCs w:val="18"/>
              </w:rPr>
              <w:t>1</w:t>
            </w:r>
            <w:r>
              <w:rPr>
                <w:rFonts w:ascii="Noto Sans" w:eastAsia="Noto Sans" w:hAnsi="Noto Sans" w:cs="Noto Sans"/>
                <w:bCs/>
                <w:color w:val="434343"/>
                <w:sz w:val="18"/>
                <w:szCs w:val="18"/>
              </w:rPr>
              <w:t>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0ABA6C"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E3A308C"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43E2F47"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CC9EED"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04EBA3"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B5A370" w:rsidR="00F102CC" w:rsidRPr="003D5AF6" w:rsidRDefault="003875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3CB1E" w14:textId="77777777" w:rsidR="00D67096" w:rsidRDefault="00D67096">
      <w:r>
        <w:separator/>
      </w:r>
    </w:p>
  </w:endnote>
  <w:endnote w:type="continuationSeparator" w:id="0">
    <w:p w14:paraId="382B307A" w14:textId="77777777" w:rsidR="00D67096" w:rsidRDefault="00D67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2E80E" w14:textId="77777777" w:rsidR="00D67096" w:rsidRDefault="00D67096">
      <w:r>
        <w:separator/>
      </w:r>
    </w:p>
  </w:footnote>
  <w:footnote w:type="continuationSeparator" w:id="0">
    <w:p w14:paraId="59923E62" w14:textId="77777777" w:rsidR="00D67096" w:rsidRDefault="00D670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7786147">
    <w:abstractNumId w:val="2"/>
  </w:num>
  <w:num w:numId="2" w16cid:durableId="714812055">
    <w:abstractNumId w:val="0"/>
  </w:num>
  <w:num w:numId="3" w16cid:durableId="1881432329">
    <w:abstractNumId w:val="1"/>
  </w:num>
  <w:num w:numId="4" w16cid:durableId="4633520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87527"/>
    <w:rsid w:val="003D5AF6"/>
    <w:rsid w:val="00427975"/>
    <w:rsid w:val="004E2C31"/>
    <w:rsid w:val="005B0259"/>
    <w:rsid w:val="007054B6"/>
    <w:rsid w:val="00990D86"/>
    <w:rsid w:val="009C7B26"/>
    <w:rsid w:val="00A11E52"/>
    <w:rsid w:val="00AD322D"/>
    <w:rsid w:val="00BD41E9"/>
    <w:rsid w:val="00C320EC"/>
    <w:rsid w:val="00C84413"/>
    <w:rsid w:val="00D67096"/>
    <w:rsid w:val="00DD55C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389</Words>
  <Characters>8463</Characters>
  <Application>Microsoft Office Word</Application>
  <DocSecurity>0</DocSecurity>
  <Lines>367</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hterfeld, Mathias D.,MD, PhD</dc:creator>
  <cp:lastModifiedBy>Sun, Wei Wei,PHD</cp:lastModifiedBy>
  <cp:revision>4</cp:revision>
  <dcterms:created xsi:type="dcterms:W3CDTF">2023-09-19T15:00:00Z</dcterms:created>
  <dcterms:modified xsi:type="dcterms:W3CDTF">2023-09-22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1c63236b7795ace462c270e6232448a93b603fcb12917a75d513de227c5c07</vt:lpwstr>
  </property>
</Properties>
</file>